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1"/>
        <w:tblOverlap w:val="never"/>
        <w:tblW w:w="9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7"/>
        <w:gridCol w:w="766"/>
        <w:gridCol w:w="1147"/>
        <w:gridCol w:w="1137"/>
        <w:gridCol w:w="630"/>
        <w:gridCol w:w="1080"/>
        <w:gridCol w:w="1170"/>
      </w:tblGrid>
      <w:tr w:rsidR="00DD5E9C" w:rsidRPr="00D26A11" w14:paraId="2F219993" w14:textId="77777777" w:rsidTr="0006295D">
        <w:trPr>
          <w:trHeight w:val="255"/>
        </w:trPr>
        <w:tc>
          <w:tcPr>
            <w:tcW w:w="9247" w:type="dxa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C947472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pplemental Table 3. Rates of clinical follow-up by 2 weeks and 3 months post-injury by clinically relevant subgroups*</w:t>
            </w:r>
          </w:p>
          <w:p w14:paraId="764423E2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D5E9C" w:rsidRPr="00D26A11" w14:paraId="7041FF6B" w14:textId="77777777" w:rsidTr="0006295D">
        <w:trPr>
          <w:trHeight w:val="255"/>
        </w:trPr>
        <w:tc>
          <w:tcPr>
            <w:tcW w:w="331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70D7BA3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B4CF0E3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28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1C1F1AE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CS=13-15 Clinical Follow-Up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8618969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10E15BE3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08EC5A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CS=15 Clinical Follow-Up</w:t>
            </w:r>
          </w:p>
        </w:tc>
      </w:tr>
      <w:tr w:rsidR="00DD5E9C" w:rsidRPr="00D26A11" w14:paraId="3276FC45" w14:textId="77777777" w:rsidTr="0006295D">
        <w:trPr>
          <w:trHeight w:val="255"/>
        </w:trPr>
        <w:tc>
          <w:tcPr>
            <w:tcW w:w="331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EF0A4F5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0F512D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4E1632E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113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45A6ACB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63C832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A80627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4EF76E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 Months</w:t>
            </w:r>
          </w:p>
        </w:tc>
      </w:tr>
      <w:tr w:rsidR="00DD5E9C" w:rsidRPr="00D26A11" w14:paraId="1F134CD3" w14:textId="77777777" w:rsidTr="0006295D">
        <w:trPr>
          <w:trHeight w:val="255"/>
        </w:trPr>
        <w:tc>
          <w:tcPr>
            <w:tcW w:w="33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9B8BD95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76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F4DC0CA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6</w:t>
            </w:r>
          </w:p>
        </w:tc>
        <w:tc>
          <w:tcPr>
            <w:tcW w:w="114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44E9E00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/1510</w:t>
            </w:r>
          </w:p>
          <w:p w14:paraId="5B44FDF4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113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0CF726E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1/1415</w:t>
            </w:r>
          </w:p>
          <w:p w14:paraId="316591F2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6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09CBC4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7F0643F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/775</w:t>
            </w:r>
          </w:p>
          <w:p w14:paraId="1C42A2A9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367007D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/725</w:t>
            </w:r>
          </w:p>
          <w:p w14:paraId="618AA61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%</w:t>
            </w:r>
          </w:p>
        </w:tc>
      </w:tr>
      <w:tr w:rsidR="00DD5E9C" w:rsidRPr="00D26A11" w14:paraId="234DE7F8" w14:textId="77777777" w:rsidTr="0006295D">
        <w:trPr>
          <w:trHeight w:val="255"/>
        </w:trPr>
        <w:tc>
          <w:tcPr>
            <w:tcW w:w="33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42770D86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 1 GFAP ≥100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C4EA37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7</w:t>
            </w:r>
          </w:p>
        </w:tc>
        <w:tc>
          <w:tcPr>
            <w:tcW w:w="1147" w:type="dxa"/>
            <w:tcBorders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FE231F9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/1009</w:t>
            </w:r>
          </w:p>
          <w:p w14:paraId="43A3EF34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1137" w:type="dxa"/>
            <w:tcBorders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31C7E41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/943</w:t>
            </w:r>
          </w:p>
          <w:p w14:paraId="7724275A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1069A30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5602D2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/382</w:t>
            </w:r>
          </w:p>
          <w:p w14:paraId="3FB714E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DA9708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/358</w:t>
            </w:r>
          </w:p>
          <w:p w14:paraId="184ED4FF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</w:tr>
      <w:tr w:rsidR="00DD5E9C" w:rsidRPr="00D26A11" w14:paraId="1D2E4FB8" w14:textId="77777777" w:rsidTr="0006295D">
        <w:trPr>
          <w:trHeight w:val="255"/>
        </w:trPr>
        <w:tc>
          <w:tcPr>
            <w:tcW w:w="33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7EC8EACF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OSE TBI &lt;8 at 2 weeks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E4FF9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47" w:type="dxa"/>
            <w:tcBorders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82ED99D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/160</w:t>
            </w:r>
          </w:p>
          <w:p w14:paraId="385F4310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1137" w:type="dxa"/>
            <w:tcBorders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99C8D5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/141</w:t>
            </w:r>
          </w:p>
          <w:p w14:paraId="45E7E660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7DD68D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29CCBB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/110</w:t>
            </w:r>
          </w:p>
          <w:p w14:paraId="44402C4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EFA936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/100</w:t>
            </w:r>
          </w:p>
          <w:p w14:paraId="413B5B6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</w:tr>
      <w:tr w:rsidR="00DD5E9C" w:rsidRPr="00D26A11" w14:paraId="1199C833" w14:textId="77777777" w:rsidTr="0006295D">
        <w:trPr>
          <w:trHeight w:val="255"/>
        </w:trPr>
        <w:tc>
          <w:tcPr>
            <w:tcW w:w="33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4B4FC65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PQ ≥14 at 2 weeks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E436B2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1147" w:type="dxa"/>
            <w:tcBorders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B72CDC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/795</w:t>
            </w:r>
          </w:p>
          <w:p w14:paraId="7E4D0283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137" w:type="dxa"/>
            <w:tcBorders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B6656D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/710</w:t>
            </w:r>
          </w:p>
          <w:p w14:paraId="501E950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48116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7D13AF2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/396</w:t>
            </w:r>
          </w:p>
          <w:p w14:paraId="20CF202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511EBAF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/349</w:t>
            </w:r>
          </w:p>
          <w:p w14:paraId="5B8B7F26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</w:tr>
      <w:tr w:rsidR="00DD5E9C" w:rsidRPr="00D26A11" w14:paraId="235885A7" w14:textId="77777777" w:rsidTr="0006295D">
        <w:trPr>
          <w:trHeight w:val="255"/>
        </w:trPr>
        <w:tc>
          <w:tcPr>
            <w:tcW w:w="33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3A1F583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OLIBRI-OS&lt;51 at 2 weeks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7548A2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147" w:type="dxa"/>
            <w:tcBorders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14461F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/811</w:t>
            </w:r>
          </w:p>
          <w:p w14:paraId="476F273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1137" w:type="dxa"/>
            <w:tcBorders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E40EEDC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/705</w:t>
            </w:r>
          </w:p>
          <w:p w14:paraId="6C181B0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D1C2B7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127EB54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/430</w:t>
            </w:r>
          </w:p>
          <w:p w14:paraId="037BD14F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19645E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/385</w:t>
            </w:r>
          </w:p>
          <w:p w14:paraId="292C4B7B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</w:tr>
      <w:tr w:rsidR="00DD5E9C" w:rsidRPr="00D26A11" w14:paraId="062164AE" w14:textId="77777777" w:rsidTr="0006295D">
        <w:trPr>
          <w:trHeight w:val="357"/>
        </w:trPr>
        <w:tc>
          <w:tcPr>
            <w:tcW w:w="33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60C1496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ltiple Contacts</w:t>
            </w:r>
          </w:p>
        </w:tc>
        <w:tc>
          <w:tcPr>
            <w:tcW w:w="766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87E8BD1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</w:t>
            </w:r>
          </w:p>
        </w:tc>
        <w:tc>
          <w:tcPr>
            <w:tcW w:w="1147" w:type="dxa"/>
            <w:tcBorders>
              <w:lef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9C6BC26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/852</w:t>
            </w:r>
          </w:p>
          <w:p w14:paraId="382CD4DF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1137" w:type="dxa"/>
            <w:tcBorders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AEF4B66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5/790</w:t>
            </w:r>
          </w:p>
          <w:p w14:paraId="392C6079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67DC251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1949EC0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/422</w:t>
            </w:r>
          </w:p>
          <w:p w14:paraId="4D9B1938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2361A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/398</w:t>
            </w:r>
          </w:p>
          <w:p w14:paraId="3265CACA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</w:tr>
      <w:tr w:rsidR="00DD5E9C" w:rsidRPr="00D26A11" w14:paraId="239744E5" w14:textId="77777777" w:rsidTr="0006295D">
        <w:trPr>
          <w:trHeight w:val="255"/>
        </w:trPr>
        <w:tc>
          <w:tcPr>
            <w:tcW w:w="33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200AA7" w14:textId="77777777" w:rsidR="00DD5E9C" w:rsidRPr="00D26A11" w:rsidRDefault="00DD5E9C" w:rsidP="0006295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egative CT &amp; Day 1 GFAP≥35</w:t>
            </w:r>
          </w:p>
        </w:tc>
        <w:tc>
          <w:tcPr>
            <w:tcW w:w="7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457F49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</w:p>
        </w:tc>
        <w:tc>
          <w:tcPr>
            <w:tcW w:w="114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730EC75" w14:textId="77777777" w:rsidR="00DD5E9C" w:rsidRPr="00D26A11" w:rsidRDefault="00DD5E9C" w:rsidP="000629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hAnsi="Times New Roman" w:cs="Times New Roman"/>
                <w:sz w:val="22"/>
                <w:szCs w:val="22"/>
              </w:rPr>
              <w:t xml:space="preserve">260/672 </w:t>
            </w:r>
          </w:p>
          <w:p w14:paraId="5AEC35A5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13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2D2DF6C" w14:textId="77777777" w:rsidR="00DD5E9C" w:rsidRPr="00D26A11" w:rsidRDefault="00DD5E9C" w:rsidP="000629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hAnsi="Times New Roman" w:cs="Times New Roman"/>
                <w:sz w:val="22"/>
                <w:szCs w:val="22"/>
              </w:rPr>
              <w:t xml:space="preserve">252/628 </w:t>
            </w:r>
          </w:p>
          <w:p w14:paraId="5ED1FBF6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6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8BC0261" w14:textId="77777777" w:rsidR="00DD5E9C" w:rsidRPr="00D26A11" w:rsidRDefault="00DD5E9C" w:rsidP="000629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FB4204D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/519</w:t>
            </w:r>
          </w:p>
          <w:p w14:paraId="5C47F460" w14:textId="77777777" w:rsidR="00DD5E9C" w:rsidRPr="00D26A11" w:rsidRDefault="00DD5E9C" w:rsidP="000629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F76EEE0" w14:textId="77777777" w:rsidR="00DD5E9C" w:rsidRPr="00D26A11" w:rsidRDefault="00DD5E9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/486</w:t>
            </w:r>
          </w:p>
          <w:p w14:paraId="20B6E5B6" w14:textId="77777777" w:rsidR="00DD5E9C" w:rsidRPr="00D26A11" w:rsidRDefault="00DD5E9C" w:rsidP="000629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6A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</w:tr>
    </w:tbl>
    <w:p w14:paraId="7D3ACD7E" w14:textId="77777777" w:rsidR="00DD5E9C" w:rsidRPr="00D26A11" w:rsidRDefault="00DD5E9C" w:rsidP="00DD5E9C">
      <w:pPr>
        <w:rPr>
          <w:rFonts w:ascii="Times New Roman" w:hAnsi="Times New Roman" w:cs="Times New Roman"/>
          <w:sz w:val="20"/>
          <w:szCs w:val="20"/>
        </w:rPr>
      </w:pPr>
      <w:r w:rsidRPr="00D26A11">
        <w:rPr>
          <w:rFonts w:ascii="Times New Roman" w:hAnsi="Times New Roman" w:cs="Times New Roman"/>
          <w:sz w:val="20"/>
          <w:szCs w:val="20"/>
        </w:rPr>
        <w:t xml:space="preserve">*Key: CT= Computed tomography, GCS= Glasgow Coma Scale, GFAP= Glial Fibrillary Acidic Protein, GOSE= Glasgow Outcome Scale Extended, RPQ= </w:t>
      </w:r>
      <w:proofErr w:type="spellStart"/>
      <w:r w:rsidRPr="00D26A11">
        <w:rPr>
          <w:rFonts w:ascii="Times New Roman" w:hAnsi="Times New Roman" w:cs="Times New Roman"/>
          <w:sz w:val="20"/>
          <w:szCs w:val="20"/>
        </w:rPr>
        <w:t>Rivermead</w:t>
      </w:r>
      <w:proofErr w:type="spellEnd"/>
      <w:r w:rsidRPr="00D26A11">
        <w:rPr>
          <w:rFonts w:ascii="Times New Roman" w:hAnsi="Times New Roman" w:cs="Times New Roman"/>
          <w:sz w:val="20"/>
          <w:szCs w:val="20"/>
        </w:rPr>
        <w:t xml:space="preserve"> post-Concussion Questionnaire, QOLIBRI-OS= Quality of Life after Brain Injury Overall Scale </w:t>
      </w:r>
    </w:p>
    <w:p w14:paraId="53EA65D7" w14:textId="79FC8BC0" w:rsidR="00DD5E9C" w:rsidRPr="00D26A11" w:rsidRDefault="00DD5E9C" w:rsidP="00DD5E9C">
      <w:pPr>
        <w:rPr>
          <w:rFonts w:ascii="Times New Roman" w:hAnsi="Times New Roman" w:cs="Times New Roman"/>
          <w:sz w:val="20"/>
          <w:szCs w:val="20"/>
        </w:rPr>
      </w:pPr>
    </w:p>
    <w:sectPr w:rsidR="00DD5E9C" w:rsidRPr="00D26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9C"/>
    <w:rsid w:val="00027E65"/>
    <w:rsid w:val="00040837"/>
    <w:rsid w:val="00053F71"/>
    <w:rsid w:val="00063FB1"/>
    <w:rsid w:val="000C6C43"/>
    <w:rsid w:val="00162DD8"/>
    <w:rsid w:val="00190200"/>
    <w:rsid w:val="001A1303"/>
    <w:rsid w:val="001A59C6"/>
    <w:rsid w:val="001B0D24"/>
    <w:rsid w:val="001E3B5E"/>
    <w:rsid w:val="001E7F34"/>
    <w:rsid w:val="002031AA"/>
    <w:rsid w:val="00203300"/>
    <w:rsid w:val="0022146B"/>
    <w:rsid w:val="00260424"/>
    <w:rsid w:val="00296E38"/>
    <w:rsid w:val="002B33A0"/>
    <w:rsid w:val="002D7996"/>
    <w:rsid w:val="002D7AB0"/>
    <w:rsid w:val="002E5F7F"/>
    <w:rsid w:val="00367110"/>
    <w:rsid w:val="00372CF8"/>
    <w:rsid w:val="003B6B4E"/>
    <w:rsid w:val="003C04EE"/>
    <w:rsid w:val="00404A41"/>
    <w:rsid w:val="004374C9"/>
    <w:rsid w:val="004547C0"/>
    <w:rsid w:val="0047380C"/>
    <w:rsid w:val="004773AF"/>
    <w:rsid w:val="00502B23"/>
    <w:rsid w:val="005332F1"/>
    <w:rsid w:val="00560B64"/>
    <w:rsid w:val="00581E60"/>
    <w:rsid w:val="00597A4E"/>
    <w:rsid w:val="005F77AA"/>
    <w:rsid w:val="00612E64"/>
    <w:rsid w:val="00634EFC"/>
    <w:rsid w:val="00655E11"/>
    <w:rsid w:val="006738A6"/>
    <w:rsid w:val="006802C0"/>
    <w:rsid w:val="0068557F"/>
    <w:rsid w:val="006A3D41"/>
    <w:rsid w:val="006C5B9F"/>
    <w:rsid w:val="006D67CC"/>
    <w:rsid w:val="006E7C83"/>
    <w:rsid w:val="00773B0C"/>
    <w:rsid w:val="00776189"/>
    <w:rsid w:val="0078009B"/>
    <w:rsid w:val="00780B01"/>
    <w:rsid w:val="007840DB"/>
    <w:rsid w:val="0079122F"/>
    <w:rsid w:val="0079255C"/>
    <w:rsid w:val="007A750E"/>
    <w:rsid w:val="007C0FFB"/>
    <w:rsid w:val="007D3320"/>
    <w:rsid w:val="0080448E"/>
    <w:rsid w:val="008270F3"/>
    <w:rsid w:val="00867E77"/>
    <w:rsid w:val="008721F3"/>
    <w:rsid w:val="008929F9"/>
    <w:rsid w:val="0095176A"/>
    <w:rsid w:val="00954550"/>
    <w:rsid w:val="009954CC"/>
    <w:rsid w:val="009A47C5"/>
    <w:rsid w:val="009E1FC3"/>
    <w:rsid w:val="00A00F47"/>
    <w:rsid w:val="00A16924"/>
    <w:rsid w:val="00A33C80"/>
    <w:rsid w:val="00A44CE7"/>
    <w:rsid w:val="00A536EB"/>
    <w:rsid w:val="00AD57CE"/>
    <w:rsid w:val="00AE4C58"/>
    <w:rsid w:val="00AF6FEA"/>
    <w:rsid w:val="00B41A95"/>
    <w:rsid w:val="00B576F8"/>
    <w:rsid w:val="00B61CCC"/>
    <w:rsid w:val="00B672F3"/>
    <w:rsid w:val="00B96615"/>
    <w:rsid w:val="00BB565A"/>
    <w:rsid w:val="00BC123A"/>
    <w:rsid w:val="00BD6078"/>
    <w:rsid w:val="00BE419F"/>
    <w:rsid w:val="00C40923"/>
    <w:rsid w:val="00CD5AA2"/>
    <w:rsid w:val="00CF1D29"/>
    <w:rsid w:val="00CF24E2"/>
    <w:rsid w:val="00CF4116"/>
    <w:rsid w:val="00D33D29"/>
    <w:rsid w:val="00D72675"/>
    <w:rsid w:val="00DB4DFE"/>
    <w:rsid w:val="00DD5E9C"/>
    <w:rsid w:val="00DF384C"/>
    <w:rsid w:val="00E004E3"/>
    <w:rsid w:val="00E06F89"/>
    <w:rsid w:val="00E112CE"/>
    <w:rsid w:val="00E2426B"/>
    <w:rsid w:val="00E304F7"/>
    <w:rsid w:val="00E410BA"/>
    <w:rsid w:val="00E75435"/>
    <w:rsid w:val="00E9742F"/>
    <w:rsid w:val="00EC2966"/>
    <w:rsid w:val="00ED797D"/>
    <w:rsid w:val="00F14A1F"/>
    <w:rsid w:val="00F16503"/>
    <w:rsid w:val="00F1666A"/>
    <w:rsid w:val="00F16B28"/>
    <w:rsid w:val="00F33E91"/>
    <w:rsid w:val="00F346D2"/>
    <w:rsid w:val="00F920B8"/>
    <w:rsid w:val="00FA1ABC"/>
    <w:rsid w:val="00FD66B2"/>
    <w:rsid w:val="00FE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F2383"/>
  <w15:chartTrackingRefBased/>
  <w15:docId w15:val="{8FCFC160-A5E0-704A-8043-55B5D769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9C"/>
  </w:style>
  <w:style w:type="paragraph" w:styleId="Heading1">
    <w:name w:val="heading 1"/>
    <w:basedOn w:val="Normal"/>
    <w:next w:val="Normal"/>
    <w:link w:val="Heading1Char"/>
    <w:uiPriority w:val="9"/>
    <w:qFormat/>
    <w:rsid w:val="00DD5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E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E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E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E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E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E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Eagle, Shawn Ryan</cp:lastModifiedBy>
  <cp:revision>1</cp:revision>
  <dcterms:created xsi:type="dcterms:W3CDTF">2024-12-06T14:41:00Z</dcterms:created>
  <dcterms:modified xsi:type="dcterms:W3CDTF">2024-12-06T14:41:00Z</dcterms:modified>
</cp:coreProperties>
</file>